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0E6F4" w14:textId="1DF8CF72" w:rsidR="001E3311" w:rsidRDefault="00834B63" w:rsidP="003C094D">
      <w:pPr>
        <w:ind w:left="708" w:firstLine="708"/>
        <w:rPr>
          <w:bCs/>
          <w:sz w:val="20"/>
          <w:szCs w:val="20"/>
          <w:lang w:eastAsia="it-IT"/>
        </w:rPr>
      </w:pPr>
      <w:r w:rsidRPr="00834B63">
        <w:rPr>
          <w:b/>
          <w:sz w:val="20"/>
          <w:szCs w:val="20"/>
          <w:lang w:eastAsia="it-IT"/>
        </w:rPr>
        <w:t>Table S</w:t>
      </w:r>
      <w:r w:rsidR="001A790F">
        <w:rPr>
          <w:b/>
          <w:sz w:val="20"/>
          <w:szCs w:val="20"/>
          <w:lang w:eastAsia="it-IT"/>
        </w:rPr>
        <w:t>3</w:t>
      </w:r>
      <w:r w:rsidRPr="00834B63">
        <w:rPr>
          <w:b/>
          <w:sz w:val="20"/>
          <w:szCs w:val="20"/>
          <w:lang w:eastAsia="it-IT"/>
        </w:rPr>
        <w:t>.</w:t>
      </w:r>
      <w:r w:rsidRPr="00834B63">
        <w:rPr>
          <w:bCs/>
          <w:sz w:val="20"/>
          <w:szCs w:val="20"/>
          <w:lang w:eastAsia="it-IT"/>
        </w:rPr>
        <w:t xml:space="preserve"> </w:t>
      </w:r>
      <w:r>
        <w:rPr>
          <w:bCs/>
          <w:sz w:val="20"/>
          <w:szCs w:val="20"/>
          <w:lang w:eastAsia="it-IT"/>
        </w:rPr>
        <w:t xml:space="preserve">Percentage </w:t>
      </w:r>
      <w:r w:rsidRPr="00834B63">
        <w:rPr>
          <w:bCs/>
          <w:sz w:val="20"/>
          <w:szCs w:val="20"/>
          <w:lang w:eastAsia="it-IT"/>
        </w:rPr>
        <w:t xml:space="preserve">of SARS-CoV-2 </w:t>
      </w:r>
      <w:proofErr w:type="spellStart"/>
      <w:r w:rsidRPr="00834B63">
        <w:rPr>
          <w:bCs/>
          <w:sz w:val="20"/>
          <w:szCs w:val="20"/>
          <w:lang w:eastAsia="it-IT"/>
        </w:rPr>
        <w:t>Pango</w:t>
      </w:r>
      <w:proofErr w:type="spellEnd"/>
      <w:r w:rsidRPr="00834B63">
        <w:rPr>
          <w:bCs/>
          <w:sz w:val="20"/>
          <w:szCs w:val="20"/>
          <w:lang w:eastAsia="it-IT"/>
        </w:rPr>
        <w:t xml:space="preserve"> lineages Variants</w:t>
      </w:r>
      <w:r>
        <w:rPr>
          <w:bCs/>
          <w:sz w:val="20"/>
          <w:szCs w:val="20"/>
          <w:lang w:eastAsia="it-IT"/>
        </w:rPr>
        <w:t xml:space="preserve"> d</w:t>
      </w:r>
      <w:r w:rsidRPr="00834B63">
        <w:rPr>
          <w:bCs/>
          <w:sz w:val="20"/>
          <w:szCs w:val="20"/>
          <w:lang w:eastAsia="it-IT"/>
        </w:rPr>
        <w:t>istribution</w:t>
      </w:r>
      <w:r>
        <w:rPr>
          <w:bCs/>
          <w:sz w:val="20"/>
          <w:szCs w:val="20"/>
          <w:lang w:eastAsia="it-IT"/>
        </w:rPr>
        <w:t xml:space="preserve"> in Italy.</w:t>
      </w:r>
    </w:p>
    <w:tbl>
      <w:tblPr>
        <w:tblpPr w:leftFromText="141" w:rightFromText="141" w:horzAnchor="margin" w:tblpXSpec="center" w:tblpY="675"/>
        <w:tblW w:w="49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1933"/>
        <w:gridCol w:w="1380"/>
      </w:tblGrid>
      <w:tr w:rsidR="0040796E" w:rsidRPr="00834B63" w14:paraId="38E488AB" w14:textId="77777777" w:rsidTr="00597D8E">
        <w:trPr>
          <w:trHeight w:val="302"/>
        </w:trPr>
        <w:tc>
          <w:tcPr>
            <w:tcW w:w="16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07839" w14:textId="7117EBE5" w:rsidR="0040796E" w:rsidRPr="00834B63" w:rsidRDefault="0040796E" w:rsidP="00597D8E">
            <w:pPr>
              <w:pStyle w:val="MDPI42tablebody"/>
              <w:jc w:val="both"/>
              <w:rPr>
                <w:b/>
                <w:bCs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</w:rPr>
              <w:t>Data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10CF4" w14:textId="532FF006" w:rsidR="0040796E" w:rsidRPr="00834B63" w:rsidRDefault="0040796E" w:rsidP="00597D8E">
            <w:pPr>
              <w:pStyle w:val="MDPI42tablebody"/>
              <w:jc w:val="both"/>
              <w:rPr>
                <w:b/>
                <w:bCs/>
              </w:rPr>
            </w:pPr>
            <w:r w:rsidRPr="00834B63">
              <w:rPr>
                <w:rFonts w:cs="Arial"/>
                <w:b/>
                <w:bCs/>
                <w:color w:val="000000" w:themeColor="text1"/>
                <w:kern w:val="24"/>
              </w:rPr>
              <w:t>Variant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ADC5C" w14:textId="0A7799D9" w:rsidR="0040796E" w:rsidRPr="00834B63" w:rsidRDefault="008F6951" w:rsidP="00597D8E">
            <w:pPr>
              <w:pStyle w:val="MDPI42tablebody"/>
              <w:jc w:val="both"/>
              <w:rPr>
                <w:b/>
                <w:bCs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</w:rPr>
              <w:t>D</w:t>
            </w:r>
            <w:r w:rsidR="0040796E">
              <w:rPr>
                <w:rFonts w:cs="Arial"/>
                <w:b/>
                <w:bCs/>
                <w:color w:val="000000" w:themeColor="text1"/>
                <w:kern w:val="24"/>
              </w:rPr>
              <w:t>istribution in Italy</w:t>
            </w:r>
          </w:p>
        </w:tc>
      </w:tr>
      <w:tr w:rsidR="0040796E" w:rsidRPr="00834B63" w14:paraId="618CCA43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6191B" w14:textId="07B60D32" w:rsidR="0040796E" w:rsidRPr="008F6951" w:rsidRDefault="0040796E" w:rsidP="0040796E">
            <w:pPr>
              <w:pStyle w:val="MDPI42tablebody"/>
              <w:jc w:val="both"/>
              <w:rPr>
                <w:b/>
                <w:bCs/>
              </w:rPr>
            </w:pPr>
            <w:r w:rsidRPr="008F6951">
              <w:rPr>
                <w:b/>
                <w:bCs/>
              </w:rPr>
              <w:t>Dec</w:t>
            </w:r>
            <w:r w:rsidR="00994163">
              <w:rPr>
                <w:b/>
                <w:bCs/>
              </w:rPr>
              <w:t xml:space="preserve">ember </w:t>
            </w:r>
            <w:r w:rsidRPr="008F6951">
              <w:rPr>
                <w:b/>
                <w:bCs/>
              </w:rPr>
              <w:t>2021</w:t>
            </w:r>
            <w:r w:rsidR="00994163">
              <w:rPr>
                <w:b/>
                <w:bCs/>
              </w:rPr>
              <w:t xml:space="preserve"> </w:t>
            </w:r>
            <w:r w:rsidR="00994163" w:rsidRPr="008F6951">
              <w:rPr>
                <w:b/>
                <w:bCs/>
              </w:rPr>
              <w:t>Feb</w:t>
            </w:r>
            <w:r w:rsidR="00994163">
              <w:rPr>
                <w:b/>
                <w:bCs/>
              </w:rPr>
              <w:t>ruary</w:t>
            </w:r>
            <w:r w:rsidRPr="008F6951">
              <w:rPr>
                <w:b/>
                <w:bCs/>
              </w:rPr>
              <w:t xml:space="preserve"> 2022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B5D6E6" w14:textId="77777777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1</w:t>
            </w:r>
          </w:p>
          <w:p w14:paraId="188DCE11" w14:textId="2001E416" w:rsidR="0040796E" w:rsidRPr="0040796E" w:rsidRDefault="0040796E" w:rsidP="0040796E">
            <w:pPr>
              <w:pStyle w:val="MDPI42tablebody"/>
              <w:jc w:val="both"/>
            </w:pPr>
            <w:r w:rsidRPr="0040796E">
              <w:rPr>
                <w:rFonts w:cs="Arial"/>
                <w:kern w:val="24"/>
              </w:rPr>
              <w:t>BA.2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2730EE" w14:textId="2EEEF3D7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0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>%</w:t>
            </w:r>
          </w:p>
        </w:tc>
      </w:tr>
      <w:tr w:rsidR="0040796E" w:rsidRPr="00834B63" w14:paraId="489D5D1D" w14:textId="77777777" w:rsidTr="0040796E">
        <w:trPr>
          <w:trHeight w:val="441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229AC" w14:textId="4BD2D58E" w:rsidR="0040796E" w:rsidRPr="008F6951" w:rsidRDefault="0040796E" w:rsidP="0040796E">
            <w:pPr>
              <w:pStyle w:val="MDPI42tablebody"/>
              <w:jc w:val="both"/>
              <w:rPr>
                <w:b/>
                <w:bCs/>
              </w:rPr>
            </w:pPr>
            <w:r w:rsidRPr="008F6951">
              <w:rPr>
                <w:rFonts w:cs="Arial"/>
                <w:b/>
                <w:bCs/>
                <w:kern w:val="24"/>
              </w:rPr>
              <w:t>March 2022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FE2D3E" w14:textId="77777777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1.1</w:t>
            </w:r>
          </w:p>
          <w:p w14:paraId="459C6042" w14:textId="01D3291A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2</w:t>
            </w:r>
          </w:p>
          <w:p w14:paraId="1A05675B" w14:textId="18EDFC10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3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55E735" w14:textId="200D42EB" w:rsid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31.05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 xml:space="preserve">% </w:t>
            </w:r>
          </w:p>
          <w:p w14:paraId="3C78347A" w14:textId="37CCF39C" w:rsid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30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>%</w:t>
            </w:r>
          </w:p>
          <w:p w14:paraId="21800DC7" w14:textId="4CAA7107" w:rsidR="0040796E" w:rsidRPr="00834B63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0.02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>%</w:t>
            </w:r>
          </w:p>
        </w:tc>
      </w:tr>
      <w:tr w:rsidR="0040796E" w:rsidRPr="00834B63" w14:paraId="5C8A88F9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A08DC" w14:textId="34270600" w:rsidR="0040796E" w:rsidRPr="008F6951" w:rsidRDefault="0040796E" w:rsidP="0040796E">
            <w:pPr>
              <w:pStyle w:val="MDPI42tablebody"/>
              <w:jc w:val="both"/>
              <w:rPr>
                <w:b/>
                <w:bCs/>
              </w:rPr>
            </w:pPr>
            <w:r w:rsidRPr="008F6951">
              <w:rPr>
                <w:b/>
                <w:bCs/>
              </w:rPr>
              <w:t>April 2022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42A120" w14:textId="77777777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2</w:t>
            </w:r>
          </w:p>
          <w:p w14:paraId="101436F6" w14:textId="5C6818E1" w:rsidR="0040796E" w:rsidRP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2.9</w:t>
            </w:r>
          </w:p>
          <w:p w14:paraId="1402CC45" w14:textId="3CA0A310" w:rsidR="0040796E" w:rsidRPr="0040796E" w:rsidRDefault="0040796E" w:rsidP="0040796E">
            <w:pPr>
              <w:pStyle w:val="MDPI42tablebody"/>
              <w:jc w:val="both"/>
            </w:pPr>
            <w:r w:rsidRPr="0040796E">
              <w:rPr>
                <w:rFonts w:cs="Arial"/>
                <w:kern w:val="24"/>
              </w:rPr>
              <w:t>BA.1.1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402E40" w14:textId="0AE093F2" w:rsid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62.8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 xml:space="preserve">% </w:t>
            </w:r>
          </w:p>
          <w:p w14:paraId="293B097E" w14:textId="61108F8B" w:rsidR="0040796E" w:rsidRDefault="0040796E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12.9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>%</w:t>
            </w:r>
          </w:p>
          <w:p w14:paraId="4A633F91" w14:textId="54D0F985" w:rsidR="0040796E" w:rsidRPr="00834B63" w:rsidRDefault="0040796E" w:rsidP="0040796E">
            <w:pPr>
              <w:pStyle w:val="MDPI42tablebody"/>
              <w:jc w:val="both"/>
            </w:pPr>
            <w:r>
              <w:rPr>
                <w:rFonts w:cs="Arial"/>
                <w:kern w:val="24"/>
              </w:rPr>
              <w:t>9.5</w:t>
            </w:r>
            <w:r>
              <w:rPr>
                <w:rFonts w:cs="Arial"/>
                <w:b/>
                <w:bCs/>
                <w:color w:val="000000" w:themeColor="text1"/>
                <w:kern w:val="24"/>
              </w:rPr>
              <w:t>%</w:t>
            </w:r>
          </w:p>
        </w:tc>
      </w:tr>
      <w:tr w:rsidR="0040796E" w:rsidRPr="00834B63" w14:paraId="7E5A0270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5967E" w14:textId="15010AB5" w:rsidR="0040796E" w:rsidRPr="008F6951" w:rsidRDefault="0040796E" w:rsidP="0040796E">
            <w:pPr>
              <w:pStyle w:val="MDPI42tablebody"/>
              <w:jc w:val="both"/>
              <w:rPr>
                <w:b/>
                <w:bCs/>
              </w:rPr>
            </w:pPr>
            <w:r w:rsidRPr="008F6951">
              <w:rPr>
                <w:b/>
                <w:bCs/>
              </w:rPr>
              <w:t>May 2022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5B380A" w14:textId="4DC22D93" w:rsidR="0040796E" w:rsidRPr="00684AC5" w:rsidRDefault="0040796E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2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81B06D" w14:textId="6E6903C2" w:rsidR="0040796E" w:rsidRPr="00834B63" w:rsidRDefault="00684AC5" w:rsidP="0040796E">
            <w:pPr>
              <w:pStyle w:val="MDPI42tablebody"/>
              <w:jc w:val="both"/>
            </w:pPr>
            <w:r>
              <w:t>93%</w:t>
            </w:r>
          </w:p>
        </w:tc>
      </w:tr>
      <w:tr w:rsidR="0040796E" w:rsidRPr="00834B63" w14:paraId="19AEDF3A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C6F68" w14:textId="212F1EAE" w:rsidR="0040796E" w:rsidRPr="008F6951" w:rsidRDefault="00684AC5" w:rsidP="0040796E">
            <w:pPr>
              <w:pStyle w:val="MDPI42tablebody"/>
              <w:jc w:val="both"/>
              <w:rPr>
                <w:b/>
                <w:bCs/>
              </w:rPr>
            </w:pPr>
            <w:r w:rsidRPr="008F6951">
              <w:rPr>
                <w:b/>
                <w:bCs/>
              </w:rPr>
              <w:t>June 2022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FF649" w14:textId="0CB820F2" w:rsidR="00684AC5" w:rsidRDefault="00684A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2</w:t>
            </w:r>
          </w:p>
          <w:p w14:paraId="5565D68A" w14:textId="3C2E0C70" w:rsidR="0040796E" w:rsidRDefault="00684A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4</w:t>
            </w:r>
          </w:p>
          <w:p w14:paraId="03EAD834" w14:textId="39C1F70D" w:rsidR="00684AC5" w:rsidRPr="00834B63" w:rsidRDefault="00684AC5" w:rsidP="0040796E">
            <w:pPr>
              <w:pStyle w:val="MDPI42tablebody"/>
              <w:jc w:val="both"/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135F0" w14:textId="77777777" w:rsidR="00684AC5" w:rsidRPr="00684AC5" w:rsidRDefault="00684AC5" w:rsidP="00684AC5">
            <w:pPr>
              <w:pStyle w:val="MDPI42tablebody"/>
              <w:jc w:val="both"/>
              <w:rPr>
                <w:rFonts w:cs="Arial"/>
                <w:color w:val="000000" w:themeColor="text1"/>
                <w:kern w:val="24"/>
              </w:rPr>
            </w:pPr>
            <w:r w:rsidRPr="00684AC5">
              <w:rPr>
                <w:rFonts w:cs="Arial"/>
                <w:kern w:val="24"/>
              </w:rPr>
              <w:t>62.8</w:t>
            </w:r>
            <w:r w:rsidRPr="00684AC5">
              <w:rPr>
                <w:rFonts w:cs="Arial"/>
                <w:color w:val="000000" w:themeColor="text1"/>
                <w:kern w:val="24"/>
              </w:rPr>
              <w:t>%</w:t>
            </w:r>
          </w:p>
          <w:p w14:paraId="1005E8D9" w14:textId="0FF8E84D" w:rsidR="00684AC5" w:rsidRPr="00684AC5" w:rsidRDefault="00684AC5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684AC5">
              <w:rPr>
                <w:rFonts w:cs="Arial"/>
                <w:color w:val="000000" w:themeColor="text1"/>
                <w:kern w:val="24"/>
              </w:rPr>
              <w:t xml:space="preserve">23.15% </w:t>
            </w:r>
          </w:p>
          <w:p w14:paraId="6374FA30" w14:textId="76F61D26" w:rsidR="0040796E" w:rsidRPr="00684AC5" w:rsidRDefault="00684AC5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684AC5">
              <w:rPr>
                <w:rFonts w:cs="Arial"/>
                <w:color w:val="000000" w:themeColor="text1"/>
                <w:kern w:val="24"/>
              </w:rPr>
              <w:t xml:space="preserve">23.15% </w:t>
            </w:r>
          </w:p>
        </w:tc>
      </w:tr>
      <w:tr w:rsidR="0040796E" w:rsidRPr="00834B63" w14:paraId="23227D06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3BF60" w14:textId="4C6B4FA4" w:rsidR="0040796E" w:rsidRPr="008F6951" w:rsidRDefault="00684AC5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July 2022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1B811" w14:textId="7A9E8383" w:rsidR="0040796E" w:rsidRPr="00834B63" w:rsidRDefault="00684AC5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F371E" w14:textId="15018D0C" w:rsidR="0040796E" w:rsidRPr="00834B63" w:rsidRDefault="00684A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81.7%</w:t>
            </w:r>
          </w:p>
        </w:tc>
      </w:tr>
      <w:tr w:rsidR="0040796E" w:rsidRPr="00834B63" w14:paraId="77F9A376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32438" w14:textId="42DA8AA6" w:rsidR="0040796E" w:rsidRPr="008F6951" w:rsidRDefault="00684AC5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August 2022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17EC4" w14:textId="4FD11FA5" w:rsidR="0040796E" w:rsidRPr="00834B63" w:rsidRDefault="00684AC5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8F9F3" w14:textId="6DB0EB22" w:rsidR="0040796E" w:rsidRPr="00834B63" w:rsidRDefault="00684A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0.08</w:t>
            </w:r>
          </w:p>
        </w:tc>
      </w:tr>
      <w:tr w:rsidR="0040796E" w:rsidRPr="00834B63" w14:paraId="0222CA72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0CAF2" w14:textId="1297E87A" w:rsidR="0040796E" w:rsidRPr="008F6951" w:rsidRDefault="00684AC5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September 2022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B6A28" w14:textId="77777777" w:rsidR="0040796E" w:rsidRDefault="00684AC5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  <w:p w14:paraId="1C76811B" w14:textId="42EF8A28" w:rsidR="00684AC5" w:rsidRPr="00834B63" w:rsidRDefault="00684AC5" w:rsidP="00684A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7037A" w14:textId="77777777" w:rsidR="0040796E" w:rsidRDefault="00684A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3.8%</w:t>
            </w:r>
          </w:p>
          <w:p w14:paraId="09439E76" w14:textId="13E1756D" w:rsidR="00684AC5" w:rsidRPr="00834B63" w:rsidRDefault="00684A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6.2%</w:t>
            </w:r>
          </w:p>
        </w:tc>
      </w:tr>
      <w:tr w:rsidR="0040796E" w:rsidRPr="00834B63" w14:paraId="115EF13D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D2606" w14:textId="76861A6A" w:rsidR="0040796E" w:rsidRPr="008F6951" w:rsidRDefault="00CE3DA0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October</w:t>
            </w:r>
            <w:r w:rsidR="008B0A47">
              <w:rPr>
                <w:rFonts w:cs="Arial"/>
                <w:b/>
                <w:bCs/>
                <w:kern w:val="24"/>
              </w:rPr>
              <w:t xml:space="preserve"> 2022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AFE7C" w14:textId="77777777" w:rsidR="00CE3DA0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  <w:p w14:paraId="726866E8" w14:textId="4B419B69" w:rsidR="0040796E" w:rsidRPr="00834B63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0C1FE" w14:textId="09024791" w:rsidR="0040796E" w:rsidRPr="00834B63" w:rsidRDefault="00CE3DA0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0%</w:t>
            </w:r>
          </w:p>
        </w:tc>
      </w:tr>
      <w:tr w:rsidR="0040796E" w:rsidRPr="00834B63" w14:paraId="257037A2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95AF9" w14:textId="36FB8F18" w:rsidR="0040796E" w:rsidRPr="008F6951" w:rsidRDefault="00CE3DA0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November 2022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90F53B" w14:textId="77777777" w:rsidR="00CE3DA0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  <w:p w14:paraId="562348DD" w14:textId="77777777" w:rsidR="0040796E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Q.1.1</w:t>
            </w:r>
          </w:p>
          <w:p w14:paraId="22AF1A5B" w14:textId="04695F8E" w:rsidR="00CE3DA0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</w:t>
            </w:r>
            <w:r>
              <w:rPr>
                <w:rFonts w:cs="Arial"/>
                <w:kern w:val="24"/>
              </w:rPr>
              <w:t>F.7</w:t>
            </w:r>
          </w:p>
          <w:p w14:paraId="16808609" w14:textId="77777777" w:rsidR="00CE3DA0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A.5.2</w:t>
            </w:r>
          </w:p>
          <w:p w14:paraId="3903C392" w14:textId="68771E35" w:rsidR="00CE3DA0" w:rsidRPr="00834B63" w:rsidRDefault="00CE3DA0" w:rsidP="00CE3DA0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A.5.1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D518BF" w14:textId="77777777" w:rsidR="0040796E" w:rsidRDefault="00CE3DA0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2.41%</w:t>
            </w:r>
          </w:p>
          <w:p w14:paraId="2879DF2B" w14:textId="77777777" w:rsidR="00CE3DA0" w:rsidRDefault="00CE3DA0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13.25%</w:t>
            </w:r>
          </w:p>
          <w:p w14:paraId="23A5ABA1" w14:textId="77777777" w:rsidR="00CE3DA0" w:rsidRDefault="00CE3DA0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12.32</w:t>
            </w:r>
          </w:p>
          <w:p w14:paraId="745F5F89" w14:textId="77777777" w:rsidR="00CE3DA0" w:rsidRDefault="00CE3DA0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11.69%</w:t>
            </w:r>
          </w:p>
          <w:p w14:paraId="60728BF6" w14:textId="07C5DE8C" w:rsidR="00CE3DA0" w:rsidRPr="00834B63" w:rsidRDefault="00CE3DA0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8.94</w:t>
            </w:r>
          </w:p>
        </w:tc>
      </w:tr>
      <w:tr w:rsidR="0040796E" w:rsidRPr="00834B63" w14:paraId="2DCFDEFB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2FE78" w14:textId="4F1D98C3" w:rsidR="0040796E" w:rsidRPr="008F6951" w:rsidRDefault="00BB2EC5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December 2022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6954AB" w14:textId="77777777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  <w:p w14:paraId="3CB91969" w14:textId="1AF81E59" w:rsidR="0040796E" w:rsidRPr="00834B63" w:rsidRDefault="00BB2EC5" w:rsidP="0040796E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Q.1.1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10A67D" w14:textId="3BB10BC2" w:rsidR="00BB2EC5" w:rsidRPr="00834B63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30.84%</w:t>
            </w:r>
          </w:p>
        </w:tc>
      </w:tr>
      <w:tr w:rsidR="0040796E" w:rsidRPr="00834B63" w14:paraId="39ABA1EA" w14:textId="77777777" w:rsidTr="00597D8E">
        <w:trPr>
          <w:trHeight w:val="302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A074C" w14:textId="039A2A2E" w:rsidR="0040796E" w:rsidRPr="008F6951" w:rsidRDefault="007A322D" w:rsidP="0040796E">
            <w:pPr>
              <w:pStyle w:val="MDPI42tablebody"/>
              <w:jc w:val="both"/>
              <w:rPr>
                <w:rFonts w:cs="Arial"/>
                <w:b/>
                <w:bCs/>
                <w:kern w:val="24"/>
              </w:rPr>
            </w:pPr>
            <w:r w:rsidRPr="008F6951">
              <w:rPr>
                <w:rFonts w:cs="Arial"/>
                <w:b/>
                <w:bCs/>
                <w:kern w:val="24"/>
              </w:rPr>
              <w:t>January</w:t>
            </w:r>
            <w:r w:rsidR="00BB2EC5" w:rsidRPr="008F6951">
              <w:rPr>
                <w:rFonts w:cs="Arial"/>
                <w:b/>
                <w:bCs/>
                <w:kern w:val="24"/>
              </w:rPr>
              <w:t xml:space="preserve"> 2023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B284FC" w14:textId="77777777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 w:rsidRPr="0040796E">
              <w:rPr>
                <w:rFonts w:cs="Arial"/>
                <w:kern w:val="24"/>
              </w:rPr>
              <w:t>BA.</w:t>
            </w:r>
            <w:r>
              <w:rPr>
                <w:rFonts w:cs="Arial"/>
                <w:kern w:val="24"/>
              </w:rPr>
              <w:t>5</w:t>
            </w:r>
          </w:p>
          <w:p w14:paraId="40A4932F" w14:textId="77777777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Q.1.1</w:t>
            </w:r>
          </w:p>
          <w:p w14:paraId="54D7B7FB" w14:textId="2C891CCC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A.2</w:t>
            </w:r>
          </w:p>
          <w:p w14:paraId="07E6A65C" w14:textId="07003469" w:rsidR="0040796E" w:rsidRPr="00834B63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BA</w:t>
            </w:r>
            <w:r w:rsidR="0069748B">
              <w:rPr>
                <w:rFonts w:cs="Arial"/>
                <w:kern w:val="24"/>
              </w:rPr>
              <w:t>XBB.1.5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0B4816" w14:textId="77777777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86.3%</w:t>
            </w:r>
          </w:p>
          <w:p w14:paraId="15D95ED8" w14:textId="77777777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38.9%</w:t>
            </w:r>
          </w:p>
          <w:p w14:paraId="4F1838B1" w14:textId="77777777" w:rsidR="00BB2EC5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.8%</w:t>
            </w:r>
          </w:p>
          <w:p w14:paraId="3688D04B" w14:textId="6F43CF4A" w:rsidR="0040796E" w:rsidRPr="00834B63" w:rsidRDefault="00BB2EC5" w:rsidP="00BB2EC5">
            <w:pPr>
              <w:pStyle w:val="MDPI42tablebody"/>
              <w:jc w:val="both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9.8%</w:t>
            </w:r>
          </w:p>
        </w:tc>
      </w:tr>
    </w:tbl>
    <w:p w14:paraId="20551C2E" w14:textId="10A46711" w:rsidR="001E3311" w:rsidRPr="001E3311" w:rsidRDefault="001E3311" w:rsidP="001E3311">
      <w:pPr>
        <w:rPr>
          <w:bCs/>
          <w:sz w:val="20"/>
          <w:szCs w:val="20"/>
          <w:lang w:val="it-IT" w:eastAsia="it-IT"/>
        </w:rPr>
      </w:pPr>
    </w:p>
    <w:sectPr w:rsidR="001E3311" w:rsidRPr="001E3311" w:rsidSect="004A1E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A9"/>
    <w:rsid w:val="00024601"/>
    <w:rsid w:val="001215B0"/>
    <w:rsid w:val="001A790F"/>
    <w:rsid w:val="001E3311"/>
    <w:rsid w:val="00214212"/>
    <w:rsid w:val="003C094D"/>
    <w:rsid w:val="0040796E"/>
    <w:rsid w:val="004A1E6F"/>
    <w:rsid w:val="005C6D72"/>
    <w:rsid w:val="00684AC5"/>
    <w:rsid w:val="0069748B"/>
    <w:rsid w:val="007A322D"/>
    <w:rsid w:val="00834B63"/>
    <w:rsid w:val="008B0A47"/>
    <w:rsid w:val="008F6951"/>
    <w:rsid w:val="00994163"/>
    <w:rsid w:val="00A16FA9"/>
    <w:rsid w:val="00BB2EC5"/>
    <w:rsid w:val="00CE3DA0"/>
    <w:rsid w:val="00FB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3C7FA6"/>
  <w15:chartTrackingRefBased/>
  <w15:docId w15:val="{3EF2A82A-CD64-084E-B3EF-0BCA9EC5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6FA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2tablebody">
    <w:name w:val="MDPI_4.2_table_body"/>
    <w:qFormat/>
    <w:rsid w:val="00A16FA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Default">
    <w:name w:val="Default"/>
    <w:rsid w:val="00024601"/>
    <w:pPr>
      <w:autoSpaceDE w:val="0"/>
      <w:autoSpaceDN w:val="0"/>
      <w:adjustRightInd w:val="0"/>
    </w:pPr>
    <w:rPr>
      <w:rFonts w:ascii="Arial" w:hAnsi="Arial" w:cs="Arial"/>
      <w:color w:val="000000"/>
      <w14:ligatures w14:val="standardContextual"/>
    </w:rPr>
  </w:style>
  <w:style w:type="table" w:styleId="Grigliatabella">
    <w:name w:val="Table Grid"/>
    <w:basedOn w:val="Tabellanormale"/>
    <w:uiPriority w:val="39"/>
    <w:rsid w:val="00024601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ANGRISANO</dc:creator>
  <cp:keywords/>
  <dc:description/>
  <cp:lastModifiedBy>TIZIANA ANGRISANO</cp:lastModifiedBy>
  <cp:revision>15</cp:revision>
  <dcterms:created xsi:type="dcterms:W3CDTF">2025-01-27T20:33:00Z</dcterms:created>
  <dcterms:modified xsi:type="dcterms:W3CDTF">2025-01-2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27T20:33:5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5711b6c5-4143-4557-85fc-51b43e332092</vt:lpwstr>
  </property>
  <property fmtid="{D5CDD505-2E9C-101B-9397-08002B2CF9AE}" pid="8" name="MSIP_Label_2ad0b24d-6422-44b0-b3de-abb3a9e8c81a_ContentBits">
    <vt:lpwstr>0</vt:lpwstr>
  </property>
</Properties>
</file>